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B5D" w:rsidRDefault="00F32B5D" w:rsidP="00F32B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Summary of changes in climate suitability for threatened plant species.</w:t>
      </w:r>
    </w:p>
    <w:tbl>
      <w:tblPr>
        <w:tblStyle w:val="a8"/>
        <w:tblW w:w="138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170"/>
        <w:gridCol w:w="1240"/>
        <w:gridCol w:w="1679"/>
        <w:gridCol w:w="1460"/>
        <w:gridCol w:w="1397"/>
        <w:gridCol w:w="1523"/>
        <w:gridCol w:w="1460"/>
      </w:tblGrid>
      <w:tr w:rsidR="00F32B5D" w:rsidTr="00B87956">
        <w:trPr>
          <w:trHeight w:val="300"/>
          <w:jc w:val="center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Low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Medium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High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Low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Medium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High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Magnolia officinalis </w:t>
            </w:r>
            <w:r>
              <w:rPr>
                <w:rFonts w:ascii="Times New Roman" w:hAnsi="Times New Roman" w:cs="Times New Roman"/>
                <w:szCs w:val="21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ilob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1 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2 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0 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 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8 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orreya fargesii</w:t>
            </w:r>
          </w:p>
        </w:tc>
        <w:tc>
          <w:tcPr>
            <w:tcW w:w="1170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7 </w:t>
            </w:r>
          </w:p>
        </w:tc>
        <w:tc>
          <w:tcPr>
            <w:tcW w:w="1679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0 </w:t>
            </w:r>
          </w:p>
        </w:tc>
        <w:tc>
          <w:tcPr>
            <w:tcW w:w="1460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7 </w:t>
            </w:r>
          </w:p>
        </w:tc>
        <w:tc>
          <w:tcPr>
            <w:tcW w:w="1397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4 </w:t>
            </w:r>
          </w:p>
        </w:tc>
        <w:tc>
          <w:tcPr>
            <w:tcW w:w="1523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0 </w:t>
            </w:r>
          </w:p>
        </w:tc>
        <w:tc>
          <w:tcPr>
            <w:tcW w:w="1460" w:type="dxa"/>
            <w:tcBorders>
              <w:top w:val="nil"/>
            </w:tcBorders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7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seudotaxus chieni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8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emiliquidambar cathay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ephalotaxus oliver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9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etschneidera sin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huja korai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2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7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98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hellodendron chinense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4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3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senia schreber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sophila denticul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icea neoveitchi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63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9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9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sophila gigante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xus cuspid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4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ryota obtus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ingdonia uniflor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ichelia wilsoni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0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5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9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4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97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iriodendron chinense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orreya grand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agittaria natan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okienia hodginsi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avidia involucr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2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8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Davidia involucrata </w:t>
            </w:r>
            <w:r>
              <w:rPr>
                <w:rFonts w:ascii="Times New Roman" w:hAnsi="Times New Roman" w:cs="Times New Roman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vilmorinian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6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melina hainan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2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sophila podophyll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oona cili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Taxus wallichiana </w:t>
            </w:r>
            <w:r>
              <w:rPr>
                <w:rFonts w:ascii="Times New Roman" w:hAnsi="Times New Roman" w:cs="Times New Roman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hin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3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rmosia hosie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econopsis punice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inus korai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agnolia officinal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7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rmosia henry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3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inus kwangtung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4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7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0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stanopsis concinn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hellodendron amurense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seudotsuga sinensis 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4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ibotium barometz 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seudolarix amabil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1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agopyrum dibotry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8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Zelkova schneiderian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ercidiphyllum japonicum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elumbo nucifer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hoiptelea chilianth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3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Toona ciliata </w:t>
            </w:r>
            <w:r>
              <w:rPr>
                <w:rFonts w:ascii="Times New Roman" w:hAnsi="Times New Roman" w:cs="Times New Roman"/>
                <w:szCs w:val="21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ubescen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hoebe bourne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69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drovanda vesiculos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4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Taxus wallichiana </w:t>
            </w:r>
            <w:r>
              <w:rPr>
                <w:rFonts w:ascii="Times New Roman" w:hAnsi="Times New Roman" w:cs="Times New Roman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aire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hoebe zhennan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1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70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7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bies chensi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2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6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6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Zenia insign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achilus nanmu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1 </w:t>
            </w:r>
            <w:bookmarkStart w:id="0" w:name="_GoBack"/>
            <w:bookmarkEnd w:id="0"/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Eurycorymbus cavalerie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4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3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uchresta japonic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0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isodus tanguticu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ipentodon sinicu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eratopteris thalictroide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0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hyperlink r:id="rId6" w:history="1">
              <w:r>
                <w:rPr>
                  <w:rStyle w:val="a7"/>
                  <w:rFonts w:ascii="Times New Roman" w:hAnsi="Times New Roman" w:cs="Times New Roman"/>
                  <w:i/>
                  <w:iCs/>
                  <w:szCs w:val="21"/>
                </w:rPr>
                <w:t>Tetracentron sinense</w:t>
              </w:r>
            </w:hyperlink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7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raxinus mandschuric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hyperlink r:id="rId7" w:history="1">
              <w:r>
                <w:rPr>
                  <w:rStyle w:val="a7"/>
                  <w:rFonts w:ascii="Times New Roman" w:hAnsi="Times New Roman" w:cs="Times New Roman"/>
                  <w:i/>
                  <w:iCs/>
                  <w:szCs w:val="21"/>
                </w:rPr>
                <w:t>Metasequoia glyptostroboides</w:t>
              </w:r>
            </w:hyperlink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5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3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arix mastersian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inea insign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2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alania oleifer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4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sophila spinulos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iwania cryptomerioide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2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innamomum japonicum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yriophyllum ussuriense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yama wilsoni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mptotheca acumin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mmenopterys henry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sophila mettenian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rn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7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riaenophora rupestr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0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8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0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837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ycine soj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1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6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5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inkgo bilob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4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icea brachytyla </w:t>
            </w:r>
            <w:r>
              <w:rPr>
                <w:rFonts w:ascii="Times New Roman" w:hAnsi="Times New Roman" w:cs="Times New Roman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omplana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innamomum longepaniculatum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3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6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2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04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innamomum camphor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6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3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8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3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hoebe chekiang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1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9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6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Zoysia sinic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4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88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latycrater argut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0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Acer amplum </w:t>
            </w:r>
            <w:r>
              <w:rPr>
                <w:rFonts w:ascii="Times New Roman" w:hAnsi="Times New Roman" w:cs="Times New Roman"/>
                <w:szCs w:val="21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atalpifolium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9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9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2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ilia amurensis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9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25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7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3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2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adhuca pasquieri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7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1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1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1 </w:t>
            </w:r>
          </w:p>
        </w:tc>
      </w:tr>
      <w:tr w:rsidR="00F32B5D" w:rsidTr="00B87956">
        <w:trPr>
          <w:trHeight w:val="300"/>
          <w:jc w:val="center"/>
        </w:trPr>
        <w:tc>
          <w:tcPr>
            <w:tcW w:w="3964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hosenia arbutifolia</w:t>
            </w:r>
          </w:p>
        </w:tc>
        <w:tc>
          <w:tcPr>
            <w:tcW w:w="117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e</w:t>
            </w:r>
          </w:p>
        </w:tc>
        <w:tc>
          <w:tcPr>
            <w:tcW w:w="124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6 </w:t>
            </w:r>
          </w:p>
        </w:tc>
        <w:tc>
          <w:tcPr>
            <w:tcW w:w="1679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4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2 </w:t>
            </w:r>
          </w:p>
        </w:tc>
        <w:tc>
          <w:tcPr>
            <w:tcW w:w="1397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1523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0 </w:t>
            </w:r>
          </w:p>
        </w:tc>
        <w:tc>
          <w:tcPr>
            <w:tcW w:w="1460" w:type="dxa"/>
          </w:tcPr>
          <w:p w:rsidR="00F32B5D" w:rsidRDefault="00F32B5D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35 </w:t>
            </w:r>
          </w:p>
        </w:tc>
      </w:tr>
    </w:tbl>
    <w:p w:rsidR="00447A36" w:rsidRDefault="00447A36"/>
    <w:sectPr w:rsidR="00447A36" w:rsidSect="00F32B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6416" w:rsidRDefault="008D6416" w:rsidP="00F32B5D">
      <w:r>
        <w:separator/>
      </w:r>
    </w:p>
  </w:endnote>
  <w:endnote w:type="continuationSeparator" w:id="0">
    <w:p w:rsidR="008D6416" w:rsidRDefault="008D6416" w:rsidP="00F32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6416" w:rsidRDefault="008D6416" w:rsidP="00F32B5D">
      <w:r>
        <w:separator/>
      </w:r>
    </w:p>
  </w:footnote>
  <w:footnote w:type="continuationSeparator" w:id="0">
    <w:p w:rsidR="008D6416" w:rsidRDefault="008D6416" w:rsidP="00F32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3EB"/>
    <w:rsid w:val="00447A36"/>
    <w:rsid w:val="006663EB"/>
    <w:rsid w:val="008D6416"/>
    <w:rsid w:val="00F3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59405C-668E-4E45-9704-EA508AC5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B5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32B5D"/>
    <w:rPr>
      <w:color w:val="0000FF"/>
      <w:u w:val="single"/>
    </w:rPr>
  </w:style>
  <w:style w:type="table" w:styleId="a8">
    <w:name w:val="Table Grid"/>
    <w:basedOn w:val="a1"/>
    <w:uiPriority w:val="39"/>
    <w:qFormat/>
    <w:rsid w:val="00F32B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oc.eflora.cn/content.aspx?TaxonId=2000053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oc.eflora.cn/content.aspx?TaxonId=20000849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10:00Z</dcterms:created>
  <dcterms:modified xsi:type="dcterms:W3CDTF">2016-04-25T09:10:00Z</dcterms:modified>
</cp:coreProperties>
</file>